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987" w:type="dxa"/>
        <w:tblInd w:w="0" w:type="dxa"/>
        <w:tblLayout w:type="autofit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235"/>
        <w:gridCol w:w="609"/>
        <w:gridCol w:w="1456"/>
        <w:gridCol w:w="524"/>
        <w:gridCol w:w="680"/>
        <w:gridCol w:w="689"/>
        <w:gridCol w:w="689"/>
        <w:gridCol w:w="689"/>
        <w:gridCol w:w="539"/>
        <w:gridCol w:w="539"/>
        <w:gridCol w:w="539"/>
        <w:gridCol w:w="539"/>
        <w:gridCol w:w="627"/>
        <w:gridCol w:w="627"/>
        <w:gridCol w:w="222"/>
      </w:tblGrid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998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Supplementary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. Clinical results of included trials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uthor</w:t>
            </w:r>
          </w:p>
        </w:tc>
        <w:tc>
          <w:tcPr>
            <w:tcW w:w="609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1456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m</w:t>
            </w:r>
          </w:p>
        </w:tc>
        <w:tc>
          <w:tcPr>
            <w:tcW w:w="524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68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S</w:t>
            </w:r>
          </w:p>
        </w:tc>
        <w:tc>
          <w:tcPr>
            <w:tcW w:w="2067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urvival rate</w:t>
            </w:r>
          </w:p>
        </w:tc>
        <w:tc>
          <w:tcPr>
            <w:tcW w:w="539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539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</w:t>
            </w:r>
          </w:p>
        </w:tc>
        <w:tc>
          <w:tcPr>
            <w:tcW w:w="539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539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D</w:t>
            </w:r>
          </w:p>
        </w:tc>
        <w:tc>
          <w:tcPr>
            <w:tcW w:w="627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R</w:t>
            </w:r>
          </w:p>
        </w:tc>
        <w:tc>
          <w:tcPr>
            <w:tcW w:w="627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CR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year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year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year</w:t>
            </w:r>
          </w:p>
        </w:tc>
        <w:tc>
          <w:tcPr>
            <w:tcW w:w="539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9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9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9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iu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ACE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2.7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NA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+TACE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8.6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98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uan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ACE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+TACE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3.0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encioni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ACE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9.7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+TACE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9.6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udo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ACE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+TACE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n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ACE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4.9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+TACE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29.0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Zhang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ACE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6.1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+TACE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4.9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iu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ACE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6.3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+TACE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3.6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ai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ACE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5.1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+TACE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7.5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och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0.5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ACE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6.5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+TACE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8.4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53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eng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ACE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5.2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+TACE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8.6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Wan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ACE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3.97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+TACE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20.23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aibori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ACE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5.4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+TACE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20.5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u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ACE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4.9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+TACE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eyer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ACE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21.35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+TACE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22.5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Wu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8.0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+TACE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22.0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u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+TACE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89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e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6.0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+TACE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1.2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Zhang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6.0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+TACE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rk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0.8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+TACE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2.8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Zhao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3.0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ACE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9.2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irstein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ACE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8.0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iu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T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9.6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+RT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9.9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bulimiti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T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9.0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+RT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1.0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Qu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T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+RT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2.5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un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T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29.6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22.0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+RT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29.6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oshiyuki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T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2.1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+RT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31.2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ang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9.5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+RT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5.7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ettinger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9.6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T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6.0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kazawa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4.8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T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0.9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iang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AIC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0.5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+HAIC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2.9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iyaki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AIC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8.7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+HAIC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22.2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7.9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+HAIC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0.7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udo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7.1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51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+HAIC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3.4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76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ondo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1.5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+HAIC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1.8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Zheng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5.2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6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+HAIC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0.0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6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keda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6.5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+HAIC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6.3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gai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AIC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8.7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NA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+HAIC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0.6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otaro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2.5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AIC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8.8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u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AIC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4.5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Zaizen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1.0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AIC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5.6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oka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0.0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AIC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0.0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oi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7.2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AIC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4.9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ang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7.96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AIC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2.8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hn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6.4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AIC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0.0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riguchi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4.3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AIC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1.0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ng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5.50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</w:tr>
      <w:tr>
        <w:trPr>
          <w:gridAfter w:val="1"/>
          <w:wAfter w:w="6" w:type="dxa"/>
          <w:trHeight w:val="280" w:hRule="atLeast"/>
        </w:trPr>
        <w:tc>
          <w:tcPr>
            <w:tcW w:w="12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4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AIC</w:t>
            </w:r>
          </w:p>
        </w:tc>
        <w:tc>
          <w:tcPr>
            <w:tcW w:w="5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7.10 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5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5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5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5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6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6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315" w:hRule="atLeast"/>
        </w:trPr>
        <w:tc>
          <w:tcPr>
            <w:tcW w:w="9981" w:type="dxa"/>
            <w:gridSpan w:val="1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bbreviations: mOS, median overall survival; CR, complete response; PR, partial response; SD, stable disease; PD, progressive disease; ORR, objective response rate; DCR, disease control rate.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81" w:type="dxa"/>
            <w:gridSpan w:val="14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F5B2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3T20:47:07Z</dcterms:created>
  <dc:creator>52722</dc:creator>
  <cp:lastModifiedBy>涵</cp:lastModifiedBy>
  <dcterms:modified xsi:type="dcterms:W3CDTF">2022-11-23T20:47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